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Supplementary Table 3.</w:t>
      </w:r>
      <w:r>
        <w:rPr>
          <w:sz w:val="24"/>
        </w:rPr>
        <w:t xml:space="preserve"> Expression in central nervous system and thyroid, as resulting from a search in the Expression Atlas (https://www.ebi.ac.uk/gxa/home) [31], of the proteins that we found share local homology with thyroperoxidase (TPO). Central nervous system areas whose involvement in Hashimoto’s encephalopathy is reported in literature are highlighted in gray.</w:t>
      </w:r>
    </w:p>
    <w:p>
      <w:pPr>
        <w:pStyle w:val="Normal"/>
        <w:rPr>
          <w:sz w:val="14"/>
        </w:rPr>
      </w:pPr>
      <w:r>
        <w:rPr>
          <w:sz w:val="14"/>
        </w:rPr>
      </w:r>
    </w:p>
    <w:tbl>
      <w:tblPr>
        <w:tblW w:w="20432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9072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</w:tblGrid>
      <w:tr>
        <w:trPr/>
        <w:tc>
          <w:tcPr>
            <w:tcW w:w="9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4"/>
              </w:rPr>
            </w:pPr>
            <w:r>
              <w:rPr>
                <w:rFonts w:cs="Arial Narrow" w:ascii="Arial Narrow" w:hAnsi="Arial Narrow"/>
                <w:b/>
                <w:sz w:val="24"/>
              </w:rPr>
            </w:r>
          </w:p>
        </w:tc>
        <w:tc>
          <w:tcPr>
            <w:tcW w:w="11360" w:type="dxa"/>
            <w:gridSpan w:val="4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>Expressed in</w:t>
            </w:r>
          </w:p>
        </w:tc>
      </w:tr>
      <w:tr>
        <w:trPr>
          <w:trHeight w:val="2340" w:hRule="exact"/>
        </w:trPr>
        <w:tc>
          <w:tcPr>
            <w:tcW w:w="9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color w:val="000000"/>
              </w:rPr>
            </w:pPr>
            <w:r>
              <w:rPr>
                <w:rFonts w:cs="Arial Narrow" w:ascii="Arial Narrow" w:hAnsi="Arial Narrow"/>
                <w:b/>
                <w:sz w:val="24"/>
              </w:rPr>
              <w:t>Protein [Entrez Protein GI accession number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amygdala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brain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brain meninx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Brodmann (1909) area 24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Brodmann (1909) area 9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caudate nucleu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cerebellar hemisphere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cerebellum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cerebral cortex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diencephalon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dorsal thalamu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dorsolateral prefrontal cortex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dura mater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entorhinal cortex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frontal cortex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frontal lobe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lobus pallidu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hippocampu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hypothalamu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locus ceruleu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medulla oblongata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middle frontal gyru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middle temporal gyru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ucleus accumben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occipital cortex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occipital lobe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parietal lobe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pineal body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pituitary gland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prefrontal cortex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primary visual cortex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putamen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striatum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substantia nigra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telencephalic ventricle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temporal cortex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temporal lobe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thalamu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visual cortex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thyroid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Peroxidasin homolog / Melanoma-associated antigen MG50 / Vascular peroxidase 1 [109150416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Peroxidasin-like protein [633365073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Narrow" w:cs="Arial Narrow"/>
                <w:color w:val="000000"/>
              </w:rPr>
            </w:pPr>
            <w:r>
              <w:rPr>
                <w:rFonts w:eastAsia="Arial Narrow" w:cs="Arial Narrow" w:ascii="Arial Narrow" w:hAnsi="Arial Narrow"/>
                <w:color w:val="000000"/>
              </w:rPr>
              <w:t xml:space="preserve"> 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Prostaglandin G/H synthase 2 / Cyclooxygenase-2 [4506265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Prostaglandin G/H synthase 1 / Cyclooxygenase-1 [18104967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Fibrillin-1 / Asprosin / Epididymis secretory sperm binding protein [311033452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</w:rPr>
              <w:t>Adhesion G protein-coupled receptor E2 / EGF-like module receptor 2 / CD312 [23397681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Narrow" w:cs="Arial Narrow"/>
                <w:color w:val="000000"/>
              </w:rPr>
            </w:pPr>
            <w:r>
              <w:rPr>
                <w:rFonts w:eastAsia="Arial Narrow" w:cs="Arial Narrow" w:ascii="Arial Narrow" w:hAnsi="Arial Narrow"/>
                <w:color w:val="000000"/>
              </w:rPr>
              <w:t xml:space="preserve"> 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Protocadherin Fat 4 [165932370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Low-density lipoprotein receptor-related protein 4 (LRP-4) [157384998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Latent-transforming growth factor beta-binding protein 4 (LTBP4) [110347431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Fibrillin-3 [56237021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Latent-transforming growth factor beta-binding protein 1 (LTBP-1) [290457687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Seizure related 6-like protein 2 [608785583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CUB and sushi domain-containing protein 1 [259013213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C-type lectin domain family 14 member A / Epidermal growth factor receptor 5 (EGFR-5) [28269707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fibrillin 1 variant, partial [62087260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Multiple epidermal growth factor-like domains protein 6 [110347457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Seizure 6-like protein / KIAA0927 protein [296179442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</w:rPr>
              <w:t>Cadherin EGF LAG seven-pass G-type receptor 2 / Cadherin family member 10 / Flamingo homolog 3 [13325064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Low-density lipoprotein receptor-related protein 2 (LRP-2) [126012573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</w:rPr>
              <w:t>EGF-containing fibulin-like extracellular matrix protein 2 [14714634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ephronectin / Preosteoblast EGF-like repeat protein with MAM domain / EGFL6-like [75709198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Complement component C1q receptor / CD93 [88758613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Fibulin 5 [19743803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</w:rPr>
              <w:t>Tolloid-like protein 1 [22547221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Narrow" w:cs="Arial Narrow"/>
                <w:color w:val="000000"/>
              </w:rPr>
            </w:pPr>
            <w:r>
              <w:rPr>
                <w:rFonts w:eastAsia="Arial Narrow" w:cs="Arial Narrow" w:ascii="Arial Narrow" w:hAnsi="Arial Narrow"/>
                <w:color w:val="000000"/>
              </w:rPr>
              <w:t xml:space="preserve"> 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EGF-containing fibulin-like extracellular matrix protein 1 [86788015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</w:rPr>
              <w:t>Signal peptide, CUB and EGF-like domain-containing protein 1 [120587029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Narrow" w:cs="Arial Narrow"/>
                <w:color w:val="000000"/>
              </w:rPr>
            </w:pPr>
            <w:r>
              <w:rPr>
                <w:rFonts w:eastAsia="Arial Narrow" w:cs="Arial Narrow" w:ascii="Arial Narrow" w:hAnsi="Arial Narrow"/>
                <w:color w:val="000000"/>
              </w:rPr>
              <w:t xml:space="preserve"> 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Latent-transforming growth factor beta-binding protein 1 (LTBP1) [219518146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</w:rPr>
              <w:t>KIAA1237 protein, partial [34327974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Vitamin K-dependent protein S [192447438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Protein HEG homolog 1 [153792110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Low-density lipoprotein receptor-related protein 1B (LRP-1B) [93102379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</w:rPr>
              <w:t>P-selectin (CD62P) / Granule membrane protein 140 / Leukocyte-endothelial cell adhesion molecule 3 / Platelet activation dependent granule-external membrane protein [215274139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Narrow" w:cs="Arial Narrow"/>
                <w:color w:val="000000"/>
              </w:rPr>
            </w:pPr>
            <w:r>
              <w:rPr>
                <w:rFonts w:eastAsia="Arial Narrow" w:cs="Arial Narrow" w:ascii="Arial Narrow" w:hAnsi="Arial Narrow"/>
                <w:color w:val="000000"/>
              </w:rPr>
              <w:t xml:space="preserve"> 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Fibulin-1 (FIBL-1) [215274249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Fibulin 1 [18490682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Protein kinase C-binding protein NELL2 [223029476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OTCH4 protein [187954607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complement receptor type 2 [54792123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Narrow" w:cs="Arial Narrow"/>
                <w:color w:val="000000"/>
              </w:rPr>
            </w:pPr>
            <w:r>
              <w:rPr>
                <w:rFonts w:eastAsia="Arial Narrow" w:cs="Arial Narrow" w:ascii="Arial Narrow" w:hAnsi="Arial Narrow"/>
                <w:color w:val="000000"/>
              </w:rPr>
              <w:t xml:space="preserve"> 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dual oxidase 2 precursor variant, partial [62087600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Narrow" w:cs="Arial Narrow"/>
                <w:color w:val="000000"/>
              </w:rPr>
            </w:pPr>
            <w:r>
              <w:rPr>
                <w:rFonts w:eastAsia="Arial Narrow" w:cs="Arial Narrow" w:ascii="Arial Narrow" w:hAnsi="Arial Narrow"/>
                <w:color w:val="000000"/>
              </w:rPr>
              <w:t xml:space="preserve"> 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</w:rPr>
              <w:t>Nidogen-1 / Entactin [115298674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CSMD2 protein [62954774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</w:rPr>
              <w:t>Cysteine-rich with EGF-like Domains 2 (CRELD2) beta [67511376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Endosialin / CD248 [9966885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Epidermal growth factor-like protein 7 [7705889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Prolow-density lipoprotein receptor-related protein 1 / Alpha-2-macroglobulin receptor / Apolipoprotein E receptor / CD91 [126012562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CUB and sushi domain-containing protein 3 [38045888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Thrombospondin-3 [6005902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</w:rPr>
              <w:t>Epidermal growth factor-like protein 6 [13124888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Narrow" w:cs="Arial Narrow"/>
                <w:color w:val="000000"/>
              </w:rPr>
            </w:pPr>
            <w:r>
              <w:rPr>
                <w:rFonts w:eastAsia="Arial Narrow" w:cs="Arial Narrow" w:ascii="Arial Narrow" w:hAnsi="Arial Narrow"/>
                <w:color w:val="000000"/>
              </w:rPr>
              <w:t xml:space="preserve"> 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Mutant p53 binding protein 1 variant, partial [62087822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23811" w:h="16838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113" w:right="113" w:hanging="0"/>
      <w:outlineLvl w:val="0"/>
    </w:pPr>
    <w:rPr>
      <w:rFonts w:ascii="Arial Narrow" w:hAnsi="Arial Narrow" w:cs="Arial Narrow"/>
      <w:b/>
      <w:color w:val="00000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 Narrow" w:hAnsi="Arial Narrow" w:cs="Arial Narrow"/>
      <w:b/>
      <w:color w:val="000000"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 Narrow" w:hAnsi="Arial Narrow" w:cs="Arial Narrow"/>
      <w:b/>
      <w:sz w:val="24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31T15:50:00Z</dcterms:created>
  <dc:creator>Fabrizio Guarneri</dc:creator>
  <dc:description/>
  <dc:language>en-US</dc:language>
  <cp:lastModifiedBy>Fabrizio Guarneri</cp:lastModifiedBy>
  <dcterms:modified xsi:type="dcterms:W3CDTF">2021-10-31T15:51:00Z</dcterms:modified>
  <cp:revision>3</cp:revision>
  <dc:subject/>
  <dc:title>Supplementary Table 1</dc:title>
</cp:coreProperties>
</file>